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5AD17" w14:textId="2EA5CFA6" w:rsidR="00B45240" w:rsidRPr="000345A6" w:rsidRDefault="008A5939">
      <w:pPr>
        <w:rPr>
          <w:rFonts w:ascii="Times New Roman" w:hAnsi="Times New Roman" w:cs="Times New Roman"/>
        </w:rPr>
      </w:pPr>
      <w:r w:rsidRPr="000345A6">
        <w:rPr>
          <w:rFonts w:ascii="Times New Roman" w:hAnsi="Times New Roman" w:cs="Times New Roman"/>
        </w:rPr>
        <w:t xml:space="preserve">Supplemental </w:t>
      </w:r>
      <w:r w:rsidR="00D14293" w:rsidRPr="000345A6">
        <w:rPr>
          <w:rFonts w:ascii="Times New Roman" w:hAnsi="Times New Roman" w:cs="Times New Roman"/>
        </w:rPr>
        <w:t>Table</w:t>
      </w:r>
      <w:r w:rsidR="009B24A1" w:rsidRPr="000345A6">
        <w:rPr>
          <w:rFonts w:ascii="Times New Roman" w:hAnsi="Times New Roman" w:cs="Times New Roman"/>
        </w:rPr>
        <w:t xml:space="preserve"> </w:t>
      </w:r>
      <w:r w:rsidRPr="000345A6">
        <w:rPr>
          <w:rFonts w:ascii="Times New Roman" w:hAnsi="Times New Roman" w:cs="Times New Roman"/>
        </w:rPr>
        <w:t>S1</w:t>
      </w:r>
      <w:r w:rsidR="00D14293" w:rsidRPr="000345A6">
        <w:rPr>
          <w:rFonts w:ascii="Times New Roman" w:hAnsi="Times New Roman" w:cs="Times New Roman"/>
        </w:rPr>
        <w:t xml:space="preserve">. </w:t>
      </w:r>
      <w:r w:rsidRPr="000345A6">
        <w:rPr>
          <w:rFonts w:ascii="Times New Roman" w:hAnsi="Times New Roman" w:cs="Times New Roman"/>
        </w:rPr>
        <w:t>L</w:t>
      </w:r>
      <w:r w:rsidR="00A225DF" w:rsidRPr="000345A6">
        <w:rPr>
          <w:rFonts w:ascii="Times New Roman" w:hAnsi="Times New Roman" w:cs="Times New Roman"/>
        </w:rPr>
        <w:t xml:space="preserve">ocation of </w:t>
      </w:r>
      <w:proofErr w:type="spellStart"/>
      <w:r w:rsidR="00A225DF" w:rsidRPr="000345A6">
        <w:rPr>
          <w:rFonts w:ascii="Times New Roman" w:hAnsi="Times New Roman" w:cs="Times New Roman"/>
        </w:rPr>
        <w:t>cassiicolin</w:t>
      </w:r>
      <w:proofErr w:type="spellEnd"/>
      <w:r w:rsidR="00A225DF" w:rsidRPr="000345A6">
        <w:rPr>
          <w:rFonts w:ascii="Times New Roman" w:hAnsi="Times New Roman" w:cs="Times New Roman"/>
        </w:rPr>
        <w:t>-encoding genes and mating</w:t>
      </w:r>
      <w:r w:rsidRPr="000345A6">
        <w:rPr>
          <w:rFonts w:ascii="Times New Roman" w:hAnsi="Times New Roman" w:cs="Times New Roman"/>
        </w:rPr>
        <w:t>-type</w:t>
      </w:r>
      <w:r w:rsidR="00A225DF" w:rsidRPr="000345A6">
        <w:rPr>
          <w:rFonts w:ascii="Times New Roman" w:hAnsi="Times New Roman" w:cs="Times New Roman"/>
        </w:rPr>
        <w:t xml:space="preserve"> loci in </w:t>
      </w:r>
      <w:proofErr w:type="spellStart"/>
      <w:r w:rsidR="00A225DF" w:rsidRPr="000345A6">
        <w:rPr>
          <w:rFonts w:ascii="Times New Roman" w:hAnsi="Times New Roman" w:cs="Times New Roman"/>
          <w:i/>
          <w:iCs/>
        </w:rPr>
        <w:t>Corynespora</w:t>
      </w:r>
      <w:proofErr w:type="spellEnd"/>
      <w:r w:rsidR="00A225DF" w:rsidRPr="000345A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A225DF" w:rsidRPr="000345A6">
        <w:rPr>
          <w:rFonts w:ascii="Times New Roman" w:hAnsi="Times New Roman" w:cs="Times New Roman"/>
          <w:i/>
          <w:iCs/>
        </w:rPr>
        <w:t>cassiicola</w:t>
      </w:r>
      <w:proofErr w:type="spellEnd"/>
      <w:r w:rsidRPr="000345A6">
        <w:rPr>
          <w:rFonts w:ascii="Times New Roman" w:hAnsi="Times New Roman" w:cs="Times New Roman"/>
        </w:rPr>
        <w:t xml:space="preserve"> genomes.</w:t>
      </w:r>
    </w:p>
    <w:tbl>
      <w:tblPr>
        <w:tblStyle w:val="TableGrid"/>
        <w:tblpPr w:leftFromText="180" w:rightFromText="180" w:vertAnchor="text" w:horzAnchor="margin" w:tblpXSpec="center" w:tblpY="143"/>
        <w:tblW w:w="0" w:type="auto"/>
        <w:tblLook w:val="04A0" w:firstRow="1" w:lastRow="0" w:firstColumn="1" w:lastColumn="0" w:noHBand="0" w:noVBand="1"/>
      </w:tblPr>
      <w:tblGrid>
        <w:gridCol w:w="1382"/>
        <w:gridCol w:w="1461"/>
        <w:gridCol w:w="1578"/>
        <w:gridCol w:w="1578"/>
        <w:gridCol w:w="1530"/>
        <w:gridCol w:w="1324"/>
      </w:tblGrid>
      <w:tr w:rsidR="00D14293" w:rsidRPr="000345A6" w14:paraId="0E9296DB" w14:textId="6D7255DC" w:rsidTr="00A402C5">
        <w:tc>
          <w:tcPr>
            <w:tcW w:w="1382" w:type="dxa"/>
          </w:tcPr>
          <w:p w14:paraId="5EFA89B0" w14:textId="77777777" w:rsidR="00D14293" w:rsidRPr="000345A6" w:rsidRDefault="00D14293" w:rsidP="00D14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45A6">
              <w:rPr>
                <w:rFonts w:ascii="Times New Roman" w:hAnsi="Times New Roman" w:cs="Times New Roman"/>
                <w:b/>
                <w:bCs/>
              </w:rPr>
              <w:t>Isolate</w:t>
            </w:r>
          </w:p>
        </w:tc>
        <w:tc>
          <w:tcPr>
            <w:tcW w:w="1461" w:type="dxa"/>
          </w:tcPr>
          <w:p w14:paraId="4C810E10" w14:textId="77777777" w:rsidR="00D14293" w:rsidRPr="000345A6" w:rsidRDefault="00D14293" w:rsidP="00D14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345A6">
              <w:rPr>
                <w:rFonts w:ascii="Times New Roman" w:hAnsi="Times New Roman" w:cs="Times New Roman"/>
                <w:b/>
                <w:bCs/>
                <w:i/>
                <w:iCs/>
              </w:rPr>
              <w:t>Cas1</w:t>
            </w:r>
          </w:p>
        </w:tc>
        <w:tc>
          <w:tcPr>
            <w:tcW w:w="1578" w:type="dxa"/>
          </w:tcPr>
          <w:p w14:paraId="0E054F96" w14:textId="77777777" w:rsidR="00D14293" w:rsidRPr="000345A6" w:rsidRDefault="00D14293" w:rsidP="00D14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345A6">
              <w:rPr>
                <w:rFonts w:ascii="Times New Roman" w:hAnsi="Times New Roman" w:cs="Times New Roman"/>
                <w:b/>
                <w:bCs/>
                <w:i/>
                <w:iCs/>
              </w:rPr>
              <w:t>Cas2</w:t>
            </w:r>
          </w:p>
        </w:tc>
        <w:tc>
          <w:tcPr>
            <w:tcW w:w="1578" w:type="dxa"/>
          </w:tcPr>
          <w:p w14:paraId="7CCAE3D0" w14:textId="77777777" w:rsidR="00D14293" w:rsidRPr="000345A6" w:rsidRDefault="00D14293" w:rsidP="00D14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345A6">
              <w:rPr>
                <w:rFonts w:ascii="Times New Roman" w:hAnsi="Times New Roman" w:cs="Times New Roman"/>
                <w:b/>
                <w:bCs/>
                <w:i/>
                <w:iCs/>
              </w:rPr>
              <w:t>Cas6</w:t>
            </w:r>
          </w:p>
        </w:tc>
        <w:tc>
          <w:tcPr>
            <w:tcW w:w="1530" w:type="dxa"/>
          </w:tcPr>
          <w:p w14:paraId="2D14D467" w14:textId="20E468EE" w:rsidR="00D14293" w:rsidRPr="000345A6" w:rsidRDefault="00D14293" w:rsidP="00D14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345A6">
              <w:rPr>
                <w:rFonts w:ascii="Times New Roman" w:hAnsi="Times New Roman" w:cs="Times New Roman"/>
                <w:b/>
                <w:bCs/>
                <w:i/>
                <w:iCs/>
              </w:rPr>
              <w:t>MAT1-1</w:t>
            </w:r>
          </w:p>
        </w:tc>
        <w:tc>
          <w:tcPr>
            <w:tcW w:w="1324" w:type="dxa"/>
          </w:tcPr>
          <w:p w14:paraId="5654C6B1" w14:textId="46EE6864" w:rsidR="00D14293" w:rsidRPr="000345A6" w:rsidRDefault="00D14293" w:rsidP="00D1429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345A6">
              <w:rPr>
                <w:rFonts w:ascii="Times New Roman" w:hAnsi="Times New Roman" w:cs="Times New Roman"/>
                <w:b/>
                <w:bCs/>
                <w:i/>
                <w:iCs/>
              </w:rPr>
              <w:t>MAT1-2</w:t>
            </w:r>
          </w:p>
        </w:tc>
      </w:tr>
      <w:tr w:rsidR="0065440B" w:rsidRPr="000345A6" w14:paraId="78590655" w14:textId="0D575230" w:rsidTr="00A402C5">
        <w:tc>
          <w:tcPr>
            <w:tcW w:w="1382" w:type="dxa"/>
          </w:tcPr>
          <w:p w14:paraId="28B1FF71" w14:textId="77777777" w:rsidR="0065440B" w:rsidRPr="000345A6" w:rsidRDefault="0065440B" w:rsidP="0065440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CAL-4</w:t>
            </w:r>
          </w:p>
        </w:tc>
        <w:tc>
          <w:tcPr>
            <w:tcW w:w="1461" w:type="dxa"/>
          </w:tcPr>
          <w:p w14:paraId="4FA14826" w14:textId="77777777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Contig 484</w:t>
            </w:r>
          </w:p>
        </w:tc>
        <w:tc>
          <w:tcPr>
            <w:tcW w:w="1578" w:type="dxa"/>
          </w:tcPr>
          <w:p w14:paraId="7959B92F" w14:textId="77777777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Contig 342</w:t>
            </w:r>
          </w:p>
        </w:tc>
        <w:tc>
          <w:tcPr>
            <w:tcW w:w="1578" w:type="dxa"/>
          </w:tcPr>
          <w:p w14:paraId="0222490C" w14:textId="4E3F8F74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530" w:type="dxa"/>
          </w:tcPr>
          <w:p w14:paraId="14ECFE5F" w14:textId="0AB642AD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Contig 29</w:t>
            </w:r>
          </w:p>
        </w:tc>
        <w:tc>
          <w:tcPr>
            <w:tcW w:w="1324" w:type="dxa"/>
          </w:tcPr>
          <w:p w14:paraId="69F8C5C4" w14:textId="787D35A1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undetected</w:t>
            </w:r>
          </w:p>
        </w:tc>
      </w:tr>
      <w:tr w:rsidR="0065440B" w:rsidRPr="000345A6" w14:paraId="66944FB3" w14:textId="07C7D13D" w:rsidTr="00A402C5">
        <w:tc>
          <w:tcPr>
            <w:tcW w:w="1382" w:type="dxa"/>
          </w:tcPr>
          <w:p w14:paraId="0A54D4D5" w14:textId="77777777" w:rsidR="0065440B" w:rsidRPr="000345A6" w:rsidRDefault="0065440B" w:rsidP="0065440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CM13</w:t>
            </w:r>
          </w:p>
        </w:tc>
        <w:tc>
          <w:tcPr>
            <w:tcW w:w="1461" w:type="dxa"/>
          </w:tcPr>
          <w:p w14:paraId="7375B3C9" w14:textId="77777777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Contig 452</w:t>
            </w:r>
          </w:p>
        </w:tc>
        <w:tc>
          <w:tcPr>
            <w:tcW w:w="1578" w:type="dxa"/>
          </w:tcPr>
          <w:p w14:paraId="057F2002" w14:textId="77777777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Contig 2274</w:t>
            </w:r>
          </w:p>
        </w:tc>
        <w:tc>
          <w:tcPr>
            <w:tcW w:w="1578" w:type="dxa"/>
          </w:tcPr>
          <w:p w14:paraId="78FB951C" w14:textId="776F3C2A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530" w:type="dxa"/>
          </w:tcPr>
          <w:p w14:paraId="5EA9B311" w14:textId="56E3EA12" w:rsidR="0065440B" w:rsidRPr="000345A6" w:rsidRDefault="00A402C5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Contig 147</w:t>
            </w:r>
          </w:p>
        </w:tc>
        <w:tc>
          <w:tcPr>
            <w:tcW w:w="1324" w:type="dxa"/>
          </w:tcPr>
          <w:p w14:paraId="17B2CD41" w14:textId="767F56C0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undetected</w:t>
            </w:r>
          </w:p>
        </w:tc>
      </w:tr>
      <w:tr w:rsidR="0065440B" w:rsidRPr="000345A6" w14:paraId="7ED68533" w14:textId="41790404" w:rsidTr="00A402C5">
        <w:tc>
          <w:tcPr>
            <w:tcW w:w="1382" w:type="dxa"/>
          </w:tcPr>
          <w:p w14:paraId="62C28208" w14:textId="77777777" w:rsidR="0065440B" w:rsidRPr="000345A6" w:rsidRDefault="0065440B" w:rsidP="0065440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CVa-5</w:t>
            </w:r>
          </w:p>
        </w:tc>
        <w:tc>
          <w:tcPr>
            <w:tcW w:w="1461" w:type="dxa"/>
          </w:tcPr>
          <w:p w14:paraId="5B035E59" w14:textId="77777777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Contig 698</w:t>
            </w:r>
          </w:p>
        </w:tc>
        <w:tc>
          <w:tcPr>
            <w:tcW w:w="1578" w:type="dxa"/>
          </w:tcPr>
          <w:p w14:paraId="2B475653" w14:textId="77777777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Contig 320</w:t>
            </w:r>
          </w:p>
        </w:tc>
        <w:tc>
          <w:tcPr>
            <w:tcW w:w="1578" w:type="dxa"/>
          </w:tcPr>
          <w:p w14:paraId="6AC76765" w14:textId="01640E19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530" w:type="dxa"/>
          </w:tcPr>
          <w:p w14:paraId="651682A1" w14:textId="0B1A1085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Contig 87</w:t>
            </w:r>
          </w:p>
        </w:tc>
        <w:tc>
          <w:tcPr>
            <w:tcW w:w="1324" w:type="dxa"/>
          </w:tcPr>
          <w:p w14:paraId="5A9BD947" w14:textId="0E2FE7EF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undetected</w:t>
            </w:r>
          </w:p>
        </w:tc>
      </w:tr>
      <w:tr w:rsidR="0065440B" w:rsidRPr="000345A6" w14:paraId="2C6E546F" w14:textId="27EB721B" w:rsidTr="00A402C5">
        <w:tc>
          <w:tcPr>
            <w:tcW w:w="1382" w:type="dxa"/>
          </w:tcPr>
          <w:p w14:paraId="06C0EAF2" w14:textId="77777777" w:rsidR="0065440B" w:rsidRPr="000345A6" w:rsidRDefault="0065440B" w:rsidP="0065440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FlM4</w:t>
            </w:r>
          </w:p>
        </w:tc>
        <w:tc>
          <w:tcPr>
            <w:tcW w:w="1461" w:type="dxa"/>
          </w:tcPr>
          <w:p w14:paraId="3201EB4E" w14:textId="77777777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Contig 486</w:t>
            </w:r>
          </w:p>
        </w:tc>
        <w:tc>
          <w:tcPr>
            <w:tcW w:w="1578" w:type="dxa"/>
          </w:tcPr>
          <w:p w14:paraId="0EACDB51" w14:textId="77777777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Contig 342</w:t>
            </w:r>
          </w:p>
        </w:tc>
        <w:tc>
          <w:tcPr>
            <w:tcW w:w="1578" w:type="dxa"/>
          </w:tcPr>
          <w:p w14:paraId="18666CF3" w14:textId="767D8BDA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530" w:type="dxa"/>
          </w:tcPr>
          <w:p w14:paraId="703EA131" w14:textId="022A1357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Contig 26</w:t>
            </w:r>
          </w:p>
        </w:tc>
        <w:tc>
          <w:tcPr>
            <w:tcW w:w="1324" w:type="dxa"/>
          </w:tcPr>
          <w:p w14:paraId="0E852C36" w14:textId="5EE169C1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undetected</w:t>
            </w:r>
          </w:p>
        </w:tc>
      </w:tr>
      <w:tr w:rsidR="0065440B" w:rsidRPr="000345A6" w14:paraId="77403A52" w14:textId="25FDC226" w:rsidTr="00A402C5">
        <w:tc>
          <w:tcPr>
            <w:tcW w:w="1382" w:type="dxa"/>
          </w:tcPr>
          <w:p w14:paraId="1FA9FBF8" w14:textId="77777777" w:rsidR="0065440B" w:rsidRPr="000345A6" w:rsidRDefault="0065440B" w:rsidP="0065440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SMR2</w:t>
            </w:r>
          </w:p>
        </w:tc>
        <w:tc>
          <w:tcPr>
            <w:tcW w:w="1461" w:type="dxa"/>
          </w:tcPr>
          <w:p w14:paraId="5734242C" w14:textId="385F1242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578" w:type="dxa"/>
          </w:tcPr>
          <w:p w14:paraId="065C85FA" w14:textId="0BAD08E0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578" w:type="dxa"/>
          </w:tcPr>
          <w:p w14:paraId="268C8111" w14:textId="77777777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Contig 637</w:t>
            </w:r>
          </w:p>
        </w:tc>
        <w:tc>
          <w:tcPr>
            <w:tcW w:w="1530" w:type="dxa"/>
          </w:tcPr>
          <w:p w14:paraId="72B8829F" w14:textId="20685C99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324" w:type="dxa"/>
          </w:tcPr>
          <w:p w14:paraId="130DFDEE" w14:textId="2B0C9449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Contig 16</w:t>
            </w:r>
          </w:p>
        </w:tc>
      </w:tr>
      <w:tr w:rsidR="0065440B" w:rsidRPr="000345A6" w14:paraId="2C51A8DC" w14:textId="1AD349F0" w:rsidTr="00A402C5">
        <w:tc>
          <w:tcPr>
            <w:tcW w:w="1382" w:type="dxa"/>
          </w:tcPr>
          <w:p w14:paraId="760A5120" w14:textId="77777777" w:rsidR="0065440B" w:rsidRPr="000345A6" w:rsidRDefault="0065440B" w:rsidP="0065440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SAR-9</w:t>
            </w:r>
          </w:p>
        </w:tc>
        <w:tc>
          <w:tcPr>
            <w:tcW w:w="1461" w:type="dxa"/>
          </w:tcPr>
          <w:p w14:paraId="04D723DA" w14:textId="324C3456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578" w:type="dxa"/>
          </w:tcPr>
          <w:p w14:paraId="4C8712F9" w14:textId="77777777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Contig 296</w:t>
            </w:r>
          </w:p>
        </w:tc>
        <w:tc>
          <w:tcPr>
            <w:tcW w:w="1578" w:type="dxa"/>
          </w:tcPr>
          <w:p w14:paraId="74EFBDCF" w14:textId="496B21EF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530" w:type="dxa"/>
          </w:tcPr>
          <w:p w14:paraId="38D921C0" w14:textId="5EB52B7A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324" w:type="dxa"/>
          </w:tcPr>
          <w:p w14:paraId="36C831B0" w14:textId="4C1CB497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Contig 30</w:t>
            </w:r>
          </w:p>
        </w:tc>
      </w:tr>
      <w:tr w:rsidR="0065440B" w:rsidRPr="000345A6" w14:paraId="2B218EA7" w14:textId="3926FAF0" w:rsidTr="00A402C5">
        <w:tc>
          <w:tcPr>
            <w:tcW w:w="1382" w:type="dxa"/>
          </w:tcPr>
          <w:p w14:paraId="53C7C0BC" w14:textId="77777777" w:rsidR="0065440B" w:rsidRPr="000345A6" w:rsidRDefault="0065440B" w:rsidP="0065440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SsTa1</w:t>
            </w:r>
          </w:p>
        </w:tc>
        <w:tc>
          <w:tcPr>
            <w:tcW w:w="1461" w:type="dxa"/>
          </w:tcPr>
          <w:p w14:paraId="3139CAB5" w14:textId="30809039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578" w:type="dxa"/>
          </w:tcPr>
          <w:p w14:paraId="11225680" w14:textId="77777777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Contig 490</w:t>
            </w:r>
          </w:p>
        </w:tc>
        <w:tc>
          <w:tcPr>
            <w:tcW w:w="1578" w:type="dxa"/>
          </w:tcPr>
          <w:p w14:paraId="6D5D30AF" w14:textId="77777777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Contig 1147</w:t>
            </w:r>
          </w:p>
        </w:tc>
        <w:tc>
          <w:tcPr>
            <w:tcW w:w="1530" w:type="dxa"/>
          </w:tcPr>
          <w:p w14:paraId="34135148" w14:textId="6751D59D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324" w:type="dxa"/>
          </w:tcPr>
          <w:p w14:paraId="2775A666" w14:textId="4BB84877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Contig 88</w:t>
            </w:r>
          </w:p>
        </w:tc>
      </w:tr>
      <w:tr w:rsidR="0065440B" w:rsidRPr="000345A6" w14:paraId="167C817A" w14:textId="677D6F65" w:rsidTr="00A402C5">
        <w:tc>
          <w:tcPr>
            <w:tcW w:w="1382" w:type="dxa"/>
          </w:tcPr>
          <w:p w14:paraId="416A77DB" w14:textId="77777777" w:rsidR="0065440B" w:rsidRPr="000345A6" w:rsidRDefault="0065440B" w:rsidP="0065440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STNa1</w:t>
            </w:r>
          </w:p>
        </w:tc>
        <w:tc>
          <w:tcPr>
            <w:tcW w:w="1461" w:type="dxa"/>
          </w:tcPr>
          <w:p w14:paraId="2C84E892" w14:textId="4F29B166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578" w:type="dxa"/>
          </w:tcPr>
          <w:p w14:paraId="01DB04FB" w14:textId="77777777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Contig 311</w:t>
            </w:r>
          </w:p>
        </w:tc>
        <w:tc>
          <w:tcPr>
            <w:tcW w:w="1578" w:type="dxa"/>
          </w:tcPr>
          <w:p w14:paraId="4A5ABFCA" w14:textId="1CFEB1AA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530" w:type="dxa"/>
          </w:tcPr>
          <w:p w14:paraId="0774B506" w14:textId="497CD043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324" w:type="dxa"/>
          </w:tcPr>
          <w:p w14:paraId="52275573" w14:textId="381CD3B8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Contig 22</w:t>
            </w:r>
          </w:p>
        </w:tc>
      </w:tr>
      <w:tr w:rsidR="0065440B" w:rsidRPr="000345A6" w14:paraId="154FC9D0" w14:textId="77777777" w:rsidTr="00A402C5">
        <w:tc>
          <w:tcPr>
            <w:tcW w:w="1382" w:type="dxa"/>
          </w:tcPr>
          <w:p w14:paraId="6E8B087C" w14:textId="671B4273" w:rsidR="0065440B" w:rsidRPr="000345A6" w:rsidRDefault="0065440B" w:rsidP="0065440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1343</w:t>
            </w:r>
          </w:p>
        </w:tc>
        <w:tc>
          <w:tcPr>
            <w:tcW w:w="1461" w:type="dxa"/>
          </w:tcPr>
          <w:p w14:paraId="66D172FB" w14:textId="2C026B59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578" w:type="dxa"/>
          </w:tcPr>
          <w:p w14:paraId="0C3503CB" w14:textId="22046CF6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578" w:type="dxa"/>
          </w:tcPr>
          <w:p w14:paraId="68DF38D8" w14:textId="71F286AB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530" w:type="dxa"/>
          </w:tcPr>
          <w:p w14:paraId="569495DA" w14:textId="5320879D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Contig 50</w:t>
            </w:r>
          </w:p>
        </w:tc>
        <w:tc>
          <w:tcPr>
            <w:tcW w:w="1324" w:type="dxa"/>
          </w:tcPr>
          <w:p w14:paraId="1D45AECE" w14:textId="75278F71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undetected</w:t>
            </w:r>
          </w:p>
        </w:tc>
      </w:tr>
      <w:tr w:rsidR="0065440B" w:rsidRPr="000345A6" w14:paraId="67F05F76" w14:textId="77777777" w:rsidTr="00A402C5">
        <w:tc>
          <w:tcPr>
            <w:tcW w:w="1382" w:type="dxa"/>
          </w:tcPr>
          <w:p w14:paraId="0D85CE6F" w14:textId="5F4AEE71" w:rsidR="0065440B" w:rsidRPr="000345A6" w:rsidRDefault="0065440B" w:rsidP="0065440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1551</w:t>
            </w:r>
          </w:p>
        </w:tc>
        <w:tc>
          <w:tcPr>
            <w:tcW w:w="1461" w:type="dxa"/>
          </w:tcPr>
          <w:p w14:paraId="614D32B2" w14:textId="0D8775F7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578" w:type="dxa"/>
          </w:tcPr>
          <w:p w14:paraId="699EB43F" w14:textId="1ED4E951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578" w:type="dxa"/>
          </w:tcPr>
          <w:p w14:paraId="0875D013" w14:textId="00254C01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530" w:type="dxa"/>
          </w:tcPr>
          <w:p w14:paraId="2ABC0DB2" w14:textId="48A0EFF9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Contig 140</w:t>
            </w:r>
          </w:p>
        </w:tc>
        <w:tc>
          <w:tcPr>
            <w:tcW w:w="1324" w:type="dxa"/>
          </w:tcPr>
          <w:p w14:paraId="0B662043" w14:textId="09B6CF60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undetected</w:t>
            </w:r>
          </w:p>
        </w:tc>
      </w:tr>
      <w:tr w:rsidR="0065440B" w:rsidRPr="000345A6" w14:paraId="17875A93" w14:textId="77777777" w:rsidTr="00A402C5">
        <w:tc>
          <w:tcPr>
            <w:tcW w:w="1382" w:type="dxa"/>
          </w:tcPr>
          <w:p w14:paraId="69129B01" w14:textId="52809139" w:rsidR="0065440B" w:rsidRPr="000345A6" w:rsidRDefault="0065440B" w:rsidP="0065440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TCf2</w:t>
            </w:r>
          </w:p>
        </w:tc>
        <w:tc>
          <w:tcPr>
            <w:tcW w:w="1461" w:type="dxa"/>
          </w:tcPr>
          <w:p w14:paraId="09D15EF1" w14:textId="1637C9D7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578" w:type="dxa"/>
          </w:tcPr>
          <w:p w14:paraId="4033F468" w14:textId="69079AFF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578" w:type="dxa"/>
          </w:tcPr>
          <w:p w14:paraId="2433FDBE" w14:textId="31E17BD6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530" w:type="dxa"/>
          </w:tcPr>
          <w:p w14:paraId="799A3232" w14:textId="3D3A63D9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Contig 144</w:t>
            </w:r>
          </w:p>
        </w:tc>
        <w:tc>
          <w:tcPr>
            <w:tcW w:w="1324" w:type="dxa"/>
          </w:tcPr>
          <w:p w14:paraId="2B848FA4" w14:textId="453E49F3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undetected</w:t>
            </w:r>
          </w:p>
        </w:tc>
      </w:tr>
      <w:tr w:rsidR="0065440B" w:rsidRPr="000345A6" w14:paraId="14C2426A" w14:textId="77777777" w:rsidTr="00A402C5">
        <w:tc>
          <w:tcPr>
            <w:tcW w:w="1382" w:type="dxa"/>
          </w:tcPr>
          <w:p w14:paraId="08856B2F" w14:textId="698435CE" w:rsidR="0065440B" w:rsidRPr="000345A6" w:rsidRDefault="0065440B" w:rsidP="0065440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TCl3</w:t>
            </w:r>
          </w:p>
        </w:tc>
        <w:tc>
          <w:tcPr>
            <w:tcW w:w="1461" w:type="dxa"/>
          </w:tcPr>
          <w:p w14:paraId="016DAB7E" w14:textId="7546EB09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578" w:type="dxa"/>
          </w:tcPr>
          <w:p w14:paraId="6758A3D6" w14:textId="63D208EB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578" w:type="dxa"/>
          </w:tcPr>
          <w:p w14:paraId="4E92493F" w14:textId="3258806F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undetected</w:t>
            </w:r>
          </w:p>
        </w:tc>
        <w:tc>
          <w:tcPr>
            <w:tcW w:w="1530" w:type="dxa"/>
          </w:tcPr>
          <w:p w14:paraId="5D10C888" w14:textId="57B9134C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Contig 153</w:t>
            </w:r>
          </w:p>
        </w:tc>
        <w:tc>
          <w:tcPr>
            <w:tcW w:w="1324" w:type="dxa"/>
          </w:tcPr>
          <w:p w14:paraId="67E9F0A8" w14:textId="01A7D256" w:rsidR="0065440B" w:rsidRPr="000345A6" w:rsidRDefault="0065440B" w:rsidP="0065440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345A6">
              <w:rPr>
                <w:rFonts w:ascii="Times New Roman" w:hAnsi="Times New Roman" w:cs="Times New Roman"/>
              </w:rPr>
              <w:t>undetected</w:t>
            </w:r>
          </w:p>
        </w:tc>
      </w:tr>
    </w:tbl>
    <w:p w14:paraId="355231A6" w14:textId="2D4785B9" w:rsidR="00D14293" w:rsidRPr="000345A6" w:rsidRDefault="00D14293">
      <w:pPr>
        <w:rPr>
          <w:rFonts w:ascii="Times New Roman" w:hAnsi="Times New Roman" w:cs="Times New Roman"/>
        </w:rPr>
      </w:pPr>
    </w:p>
    <w:p w14:paraId="2BE1CA92" w14:textId="77777777" w:rsidR="00D14293" w:rsidRPr="000345A6" w:rsidRDefault="00D14293">
      <w:pPr>
        <w:rPr>
          <w:rFonts w:ascii="Times New Roman" w:hAnsi="Times New Roman" w:cs="Times New Roman"/>
        </w:rPr>
      </w:pPr>
    </w:p>
    <w:sectPr w:rsidR="00D14293" w:rsidRPr="000345A6" w:rsidSect="00B74B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D5728E"/>
    <w:multiLevelType w:val="hybridMultilevel"/>
    <w:tmpl w:val="02B40604"/>
    <w:lvl w:ilvl="0" w:tplc="096E10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431075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EA6"/>
    <w:rsid w:val="00001A21"/>
    <w:rsid w:val="00006D34"/>
    <w:rsid w:val="000117B6"/>
    <w:rsid w:val="00016847"/>
    <w:rsid w:val="000169B4"/>
    <w:rsid w:val="000219B3"/>
    <w:rsid w:val="00022142"/>
    <w:rsid w:val="0002267E"/>
    <w:rsid w:val="00026717"/>
    <w:rsid w:val="00027CD5"/>
    <w:rsid w:val="0003153B"/>
    <w:rsid w:val="00032232"/>
    <w:rsid w:val="0003347D"/>
    <w:rsid w:val="0003452E"/>
    <w:rsid w:val="000345A6"/>
    <w:rsid w:val="00034806"/>
    <w:rsid w:val="0003737C"/>
    <w:rsid w:val="00041D07"/>
    <w:rsid w:val="00045138"/>
    <w:rsid w:val="0004549F"/>
    <w:rsid w:val="00046060"/>
    <w:rsid w:val="0004693A"/>
    <w:rsid w:val="000470C1"/>
    <w:rsid w:val="00052CE7"/>
    <w:rsid w:val="000538B5"/>
    <w:rsid w:val="00053966"/>
    <w:rsid w:val="00053984"/>
    <w:rsid w:val="0005536D"/>
    <w:rsid w:val="00055578"/>
    <w:rsid w:val="0005672D"/>
    <w:rsid w:val="00063E32"/>
    <w:rsid w:val="000649D6"/>
    <w:rsid w:val="00073133"/>
    <w:rsid w:val="00075BF1"/>
    <w:rsid w:val="00083557"/>
    <w:rsid w:val="000851BC"/>
    <w:rsid w:val="00087B76"/>
    <w:rsid w:val="00091E67"/>
    <w:rsid w:val="00091F3E"/>
    <w:rsid w:val="00092A83"/>
    <w:rsid w:val="00095B6D"/>
    <w:rsid w:val="000966B2"/>
    <w:rsid w:val="000A10DA"/>
    <w:rsid w:val="000A2F33"/>
    <w:rsid w:val="000A379E"/>
    <w:rsid w:val="000A3EAA"/>
    <w:rsid w:val="000A4116"/>
    <w:rsid w:val="000A47E7"/>
    <w:rsid w:val="000A4FE3"/>
    <w:rsid w:val="000A6298"/>
    <w:rsid w:val="000A7DBD"/>
    <w:rsid w:val="000B254F"/>
    <w:rsid w:val="000B2F86"/>
    <w:rsid w:val="000B5798"/>
    <w:rsid w:val="000C3638"/>
    <w:rsid w:val="000C3EFE"/>
    <w:rsid w:val="000C715F"/>
    <w:rsid w:val="000C79E1"/>
    <w:rsid w:val="000D272B"/>
    <w:rsid w:val="000D63D4"/>
    <w:rsid w:val="000E4E97"/>
    <w:rsid w:val="000E680C"/>
    <w:rsid w:val="000F37B6"/>
    <w:rsid w:val="000F5471"/>
    <w:rsid w:val="00104014"/>
    <w:rsid w:val="00111EE9"/>
    <w:rsid w:val="00116FA6"/>
    <w:rsid w:val="00124028"/>
    <w:rsid w:val="00126A36"/>
    <w:rsid w:val="00127078"/>
    <w:rsid w:val="00135E65"/>
    <w:rsid w:val="00135F3B"/>
    <w:rsid w:val="00140822"/>
    <w:rsid w:val="00142770"/>
    <w:rsid w:val="00142E43"/>
    <w:rsid w:val="00143B8C"/>
    <w:rsid w:val="00143D60"/>
    <w:rsid w:val="00145CBF"/>
    <w:rsid w:val="00145E5C"/>
    <w:rsid w:val="00147A23"/>
    <w:rsid w:val="001535FD"/>
    <w:rsid w:val="00154596"/>
    <w:rsid w:val="001568B9"/>
    <w:rsid w:val="00157388"/>
    <w:rsid w:val="00160325"/>
    <w:rsid w:val="00161F65"/>
    <w:rsid w:val="00164CEF"/>
    <w:rsid w:val="00167204"/>
    <w:rsid w:val="001707DC"/>
    <w:rsid w:val="001730CB"/>
    <w:rsid w:val="0017454C"/>
    <w:rsid w:val="001816A4"/>
    <w:rsid w:val="00182F9E"/>
    <w:rsid w:val="00183D37"/>
    <w:rsid w:val="0018527F"/>
    <w:rsid w:val="00187187"/>
    <w:rsid w:val="00190221"/>
    <w:rsid w:val="001902A8"/>
    <w:rsid w:val="00197913"/>
    <w:rsid w:val="001A0C85"/>
    <w:rsid w:val="001A1606"/>
    <w:rsid w:val="001A2B3B"/>
    <w:rsid w:val="001A32EB"/>
    <w:rsid w:val="001A543C"/>
    <w:rsid w:val="001B1FDD"/>
    <w:rsid w:val="001B37D7"/>
    <w:rsid w:val="001B3BD0"/>
    <w:rsid w:val="001B4688"/>
    <w:rsid w:val="001C185B"/>
    <w:rsid w:val="001C1E0F"/>
    <w:rsid w:val="001C3148"/>
    <w:rsid w:val="001C6476"/>
    <w:rsid w:val="001C795B"/>
    <w:rsid w:val="001D0825"/>
    <w:rsid w:val="001D0D98"/>
    <w:rsid w:val="001D1499"/>
    <w:rsid w:val="001D6F53"/>
    <w:rsid w:val="001E4F4E"/>
    <w:rsid w:val="001E7445"/>
    <w:rsid w:val="001E79C9"/>
    <w:rsid w:val="001F134E"/>
    <w:rsid w:val="001F5897"/>
    <w:rsid w:val="00200C2A"/>
    <w:rsid w:val="00203406"/>
    <w:rsid w:val="00207F13"/>
    <w:rsid w:val="0021234A"/>
    <w:rsid w:val="002129B0"/>
    <w:rsid w:val="0021446F"/>
    <w:rsid w:val="00215722"/>
    <w:rsid w:val="002157F6"/>
    <w:rsid w:val="00220A2F"/>
    <w:rsid w:val="00222DEE"/>
    <w:rsid w:val="00224C1A"/>
    <w:rsid w:val="002255FD"/>
    <w:rsid w:val="0022703E"/>
    <w:rsid w:val="002312BB"/>
    <w:rsid w:val="00231662"/>
    <w:rsid w:val="00231695"/>
    <w:rsid w:val="002322EA"/>
    <w:rsid w:val="002347E2"/>
    <w:rsid w:val="00237896"/>
    <w:rsid w:val="00237FB8"/>
    <w:rsid w:val="002406DB"/>
    <w:rsid w:val="00242996"/>
    <w:rsid w:val="00243124"/>
    <w:rsid w:val="00246888"/>
    <w:rsid w:val="00250DCD"/>
    <w:rsid w:val="00255E99"/>
    <w:rsid w:val="002560DE"/>
    <w:rsid w:val="00264A8E"/>
    <w:rsid w:val="0026595F"/>
    <w:rsid w:val="00266A87"/>
    <w:rsid w:val="0027080A"/>
    <w:rsid w:val="00270C5D"/>
    <w:rsid w:val="0027292A"/>
    <w:rsid w:val="002757CC"/>
    <w:rsid w:val="00275D66"/>
    <w:rsid w:val="002769FC"/>
    <w:rsid w:val="0027771C"/>
    <w:rsid w:val="00277E7E"/>
    <w:rsid w:val="002840E4"/>
    <w:rsid w:val="002868F3"/>
    <w:rsid w:val="002904ED"/>
    <w:rsid w:val="00290558"/>
    <w:rsid w:val="00291448"/>
    <w:rsid w:val="002A0F20"/>
    <w:rsid w:val="002A1578"/>
    <w:rsid w:val="002A216C"/>
    <w:rsid w:val="002A4DC1"/>
    <w:rsid w:val="002A76F7"/>
    <w:rsid w:val="002B0A12"/>
    <w:rsid w:val="002B0FC5"/>
    <w:rsid w:val="002B1940"/>
    <w:rsid w:val="002B4853"/>
    <w:rsid w:val="002B5CB5"/>
    <w:rsid w:val="002B6F3C"/>
    <w:rsid w:val="002B734E"/>
    <w:rsid w:val="002C22F0"/>
    <w:rsid w:val="002C2667"/>
    <w:rsid w:val="002C4542"/>
    <w:rsid w:val="002C5245"/>
    <w:rsid w:val="002C583F"/>
    <w:rsid w:val="002C61E1"/>
    <w:rsid w:val="002D0DB8"/>
    <w:rsid w:val="002D1422"/>
    <w:rsid w:val="002D146A"/>
    <w:rsid w:val="002D3424"/>
    <w:rsid w:val="002D68E9"/>
    <w:rsid w:val="002D6B06"/>
    <w:rsid w:val="002D7660"/>
    <w:rsid w:val="002E2DA0"/>
    <w:rsid w:val="002E57A2"/>
    <w:rsid w:val="002E6FF4"/>
    <w:rsid w:val="002E74AA"/>
    <w:rsid w:val="002E7E93"/>
    <w:rsid w:val="002F58D3"/>
    <w:rsid w:val="002F5CBF"/>
    <w:rsid w:val="002F62B8"/>
    <w:rsid w:val="002F690B"/>
    <w:rsid w:val="00307993"/>
    <w:rsid w:val="00312630"/>
    <w:rsid w:val="0031302C"/>
    <w:rsid w:val="00315B43"/>
    <w:rsid w:val="00320141"/>
    <w:rsid w:val="00321444"/>
    <w:rsid w:val="00321598"/>
    <w:rsid w:val="00323910"/>
    <w:rsid w:val="003317C1"/>
    <w:rsid w:val="003321F9"/>
    <w:rsid w:val="00333926"/>
    <w:rsid w:val="003343D6"/>
    <w:rsid w:val="00337478"/>
    <w:rsid w:val="00344279"/>
    <w:rsid w:val="00350AD7"/>
    <w:rsid w:val="00353DC4"/>
    <w:rsid w:val="00353FA0"/>
    <w:rsid w:val="00354636"/>
    <w:rsid w:val="00354BCA"/>
    <w:rsid w:val="00355DC9"/>
    <w:rsid w:val="0035703F"/>
    <w:rsid w:val="003630F8"/>
    <w:rsid w:val="003642B4"/>
    <w:rsid w:val="00364A39"/>
    <w:rsid w:val="00367058"/>
    <w:rsid w:val="00370117"/>
    <w:rsid w:val="00372D01"/>
    <w:rsid w:val="00373436"/>
    <w:rsid w:val="0037488C"/>
    <w:rsid w:val="00374D3E"/>
    <w:rsid w:val="003751B2"/>
    <w:rsid w:val="003810D5"/>
    <w:rsid w:val="0038254B"/>
    <w:rsid w:val="00383459"/>
    <w:rsid w:val="003835A4"/>
    <w:rsid w:val="0038450B"/>
    <w:rsid w:val="00392C84"/>
    <w:rsid w:val="00395EFA"/>
    <w:rsid w:val="003A46AB"/>
    <w:rsid w:val="003A5D16"/>
    <w:rsid w:val="003A6A71"/>
    <w:rsid w:val="003B21E3"/>
    <w:rsid w:val="003B527C"/>
    <w:rsid w:val="003C10DC"/>
    <w:rsid w:val="003C121F"/>
    <w:rsid w:val="003C1230"/>
    <w:rsid w:val="003C18B9"/>
    <w:rsid w:val="003C2A9C"/>
    <w:rsid w:val="003C4E82"/>
    <w:rsid w:val="003C6FA0"/>
    <w:rsid w:val="003D3DBC"/>
    <w:rsid w:val="003D6603"/>
    <w:rsid w:val="003E0F92"/>
    <w:rsid w:val="003E6416"/>
    <w:rsid w:val="003F6156"/>
    <w:rsid w:val="003F6F8B"/>
    <w:rsid w:val="00404459"/>
    <w:rsid w:val="00414EA6"/>
    <w:rsid w:val="00415E6E"/>
    <w:rsid w:val="00425E20"/>
    <w:rsid w:val="00430D56"/>
    <w:rsid w:val="004314E7"/>
    <w:rsid w:val="00434623"/>
    <w:rsid w:val="00436749"/>
    <w:rsid w:val="00436777"/>
    <w:rsid w:val="0044286B"/>
    <w:rsid w:val="004428BB"/>
    <w:rsid w:val="00446117"/>
    <w:rsid w:val="00450A2D"/>
    <w:rsid w:val="00453793"/>
    <w:rsid w:val="00453A1F"/>
    <w:rsid w:val="00453D62"/>
    <w:rsid w:val="00455AF4"/>
    <w:rsid w:val="0045657F"/>
    <w:rsid w:val="00465150"/>
    <w:rsid w:val="004662E1"/>
    <w:rsid w:val="0046701F"/>
    <w:rsid w:val="0046759B"/>
    <w:rsid w:val="004705F7"/>
    <w:rsid w:val="00473D9C"/>
    <w:rsid w:val="00474991"/>
    <w:rsid w:val="00480066"/>
    <w:rsid w:val="00480A0B"/>
    <w:rsid w:val="0048636B"/>
    <w:rsid w:val="0049210E"/>
    <w:rsid w:val="00492E4F"/>
    <w:rsid w:val="00496F09"/>
    <w:rsid w:val="004A2086"/>
    <w:rsid w:val="004A2A65"/>
    <w:rsid w:val="004A4E01"/>
    <w:rsid w:val="004B1CAA"/>
    <w:rsid w:val="004B1CC5"/>
    <w:rsid w:val="004B5B6A"/>
    <w:rsid w:val="004B6ED3"/>
    <w:rsid w:val="004C4705"/>
    <w:rsid w:val="004D3492"/>
    <w:rsid w:val="004E3DC5"/>
    <w:rsid w:val="004E5F0A"/>
    <w:rsid w:val="004F0226"/>
    <w:rsid w:val="004F115A"/>
    <w:rsid w:val="004F645D"/>
    <w:rsid w:val="005012DB"/>
    <w:rsid w:val="0050159B"/>
    <w:rsid w:val="00501953"/>
    <w:rsid w:val="00501B51"/>
    <w:rsid w:val="00503567"/>
    <w:rsid w:val="005037C1"/>
    <w:rsid w:val="005042BF"/>
    <w:rsid w:val="00506753"/>
    <w:rsid w:val="00506F12"/>
    <w:rsid w:val="00513000"/>
    <w:rsid w:val="00514544"/>
    <w:rsid w:val="00514CAB"/>
    <w:rsid w:val="00520DCE"/>
    <w:rsid w:val="00521153"/>
    <w:rsid w:val="00521B5E"/>
    <w:rsid w:val="00522D76"/>
    <w:rsid w:val="0052390A"/>
    <w:rsid w:val="005239CE"/>
    <w:rsid w:val="00523C14"/>
    <w:rsid w:val="00524617"/>
    <w:rsid w:val="00525CEA"/>
    <w:rsid w:val="005304EC"/>
    <w:rsid w:val="00542B5E"/>
    <w:rsid w:val="005437AA"/>
    <w:rsid w:val="00544FF8"/>
    <w:rsid w:val="00547A6F"/>
    <w:rsid w:val="005516FF"/>
    <w:rsid w:val="005536DA"/>
    <w:rsid w:val="005550E5"/>
    <w:rsid w:val="00561107"/>
    <w:rsid w:val="00561514"/>
    <w:rsid w:val="00563838"/>
    <w:rsid w:val="0056386E"/>
    <w:rsid w:val="00563EA3"/>
    <w:rsid w:val="00566D3C"/>
    <w:rsid w:val="00570951"/>
    <w:rsid w:val="00577BFE"/>
    <w:rsid w:val="005813B2"/>
    <w:rsid w:val="005813EA"/>
    <w:rsid w:val="00582BC9"/>
    <w:rsid w:val="00583F1E"/>
    <w:rsid w:val="005949C0"/>
    <w:rsid w:val="00594ACF"/>
    <w:rsid w:val="005A075C"/>
    <w:rsid w:val="005A2E34"/>
    <w:rsid w:val="005A35B4"/>
    <w:rsid w:val="005A3922"/>
    <w:rsid w:val="005A42E0"/>
    <w:rsid w:val="005A42F3"/>
    <w:rsid w:val="005A6CEA"/>
    <w:rsid w:val="005B11E5"/>
    <w:rsid w:val="005B127F"/>
    <w:rsid w:val="005B24A9"/>
    <w:rsid w:val="005B2BF0"/>
    <w:rsid w:val="005B3D69"/>
    <w:rsid w:val="005B66D4"/>
    <w:rsid w:val="005B7C0E"/>
    <w:rsid w:val="005B7EFA"/>
    <w:rsid w:val="005C2DE6"/>
    <w:rsid w:val="005C3C95"/>
    <w:rsid w:val="005C407C"/>
    <w:rsid w:val="005C5560"/>
    <w:rsid w:val="005C5A01"/>
    <w:rsid w:val="005C6BDD"/>
    <w:rsid w:val="005D0DBD"/>
    <w:rsid w:val="005D57C9"/>
    <w:rsid w:val="005E0743"/>
    <w:rsid w:val="005E5342"/>
    <w:rsid w:val="005E5914"/>
    <w:rsid w:val="005E7BB7"/>
    <w:rsid w:val="005E7FC1"/>
    <w:rsid w:val="005F131A"/>
    <w:rsid w:val="005F4B6F"/>
    <w:rsid w:val="005F54B6"/>
    <w:rsid w:val="005F597E"/>
    <w:rsid w:val="005F73CF"/>
    <w:rsid w:val="00604860"/>
    <w:rsid w:val="00605537"/>
    <w:rsid w:val="0060559A"/>
    <w:rsid w:val="00617617"/>
    <w:rsid w:val="0061780C"/>
    <w:rsid w:val="00634BCD"/>
    <w:rsid w:val="00642043"/>
    <w:rsid w:val="0064229E"/>
    <w:rsid w:val="006433BE"/>
    <w:rsid w:val="006437EA"/>
    <w:rsid w:val="006504E8"/>
    <w:rsid w:val="0065440B"/>
    <w:rsid w:val="00654893"/>
    <w:rsid w:val="00656332"/>
    <w:rsid w:val="006579D7"/>
    <w:rsid w:val="00657EB5"/>
    <w:rsid w:val="00661773"/>
    <w:rsid w:val="0066683D"/>
    <w:rsid w:val="0067054F"/>
    <w:rsid w:val="0067094D"/>
    <w:rsid w:val="006711D0"/>
    <w:rsid w:val="00672682"/>
    <w:rsid w:val="00673039"/>
    <w:rsid w:val="00674D2C"/>
    <w:rsid w:val="00680DC5"/>
    <w:rsid w:val="00681DC1"/>
    <w:rsid w:val="00691CC3"/>
    <w:rsid w:val="00694AE1"/>
    <w:rsid w:val="00695B1E"/>
    <w:rsid w:val="0069754C"/>
    <w:rsid w:val="006A0AB8"/>
    <w:rsid w:val="006A1AEB"/>
    <w:rsid w:val="006A2B71"/>
    <w:rsid w:val="006A2FF6"/>
    <w:rsid w:val="006A39D1"/>
    <w:rsid w:val="006A3FBB"/>
    <w:rsid w:val="006A78AB"/>
    <w:rsid w:val="006B0C02"/>
    <w:rsid w:val="006B38AD"/>
    <w:rsid w:val="006B646F"/>
    <w:rsid w:val="006C1972"/>
    <w:rsid w:val="006C2310"/>
    <w:rsid w:val="006C27B4"/>
    <w:rsid w:val="006C4B48"/>
    <w:rsid w:val="006C5F4C"/>
    <w:rsid w:val="006D4F71"/>
    <w:rsid w:val="006D5447"/>
    <w:rsid w:val="006D7357"/>
    <w:rsid w:val="006E19A6"/>
    <w:rsid w:val="006E49A1"/>
    <w:rsid w:val="006E5EE7"/>
    <w:rsid w:val="006E620A"/>
    <w:rsid w:val="006E7740"/>
    <w:rsid w:val="006E7B6A"/>
    <w:rsid w:val="006F2539"/>
    <w:rsid w:val="006F3F62"/>
    <w:rsid w:val="006F70BC"/>
    <w:rsid w:val="007026FA"/>
    <w:rsid w:val="007056BF"/>
    <w:rsid w:val="0071256A"/>
    <w:rsid w:val="00714FE4"/>
    <w:rsid w:val="00716B90"/>
    <w:rsid w:val="007170B1"/>
    <w:rsid w:val="007313CB"/>
    <w:rsid w:val="00736254"/>
    <w:rsid w:val="0073691E"/>
    <w:rsid w:val="00736D34"/>
    <w:rsid w:val="00741647"/>
    <w:rsid w:val="00741981"/>
    <w:rsid w:val="00741A83"/>
    <w:rsid w:val="00752AFD"/>
    <w:rsid w:val="00753103"/>
    <w:rsid w:val="0075440A"/>
    <w:rsid w:val="0075465A"/>
    <w:rsid w:val="00756597"/>
    <w:rsid w:val="007572B4"/>
    <w:rsid w:val="00763709"/>
    <w:rsid w:val="00764A18"/>
    <w:rsid w:val="00764EF0"/>
    <w:rsid w:val="00767729"/>
    <w:rsid w:val="00771E41"/>
    <w:rsid w:val="00776F31"/>
    <w:rsid w:val="007806AF"/>
    <w:rsid w:val="0078081A"/>
    <w:rsid w:val="00790B21"/>
    <w:rsid w:val="007960AD"/>
    <w:rsid w:val="007A6A78"/>
    <w:rsid w:val="007A6E30"/>
    <w:rsid w:val="007B0F4D"/>
    <w:rsid w:val="007B64FB"/>
    <w:rsid w:val="007C1FBE"/>
    <w:rsid w:val="007C540B"/>
    <w:rsid w:val="007C5826"/>
    <w:rsid w:val="007C62AC"/>
    <w:rsid w:val="007C7192"/>
    <w:rsid w:val="007D171C"/>
    <w:rsid w:val="007D3092"/>
    <w:rsid w:val="007D370A"/>
    <w:rsid w:val="007E0D58"/>
    <w:rsid w:val="007E131D"/>
    <w:rsid w:val="007E1B84"/>
    <w:rsid w:val="007E1FF5"/>
    <w:rsid w:val="007E2898"/>
    <w:rsid w:val="007E479C"/>
    <w:rsid w:val="007E48CA"/>
    <w:rsid w:val="007E5A24"/>
    <w:rsid w:val="007F25BB"/>
    <w:rsid w:val="007F5D28"/>
    <w:rsid w:val="007F6933"/>
    <w:rsid w:val="007F6CC9"/>
    <w:rsid w:val="007F727C"/>
    <w:rsid w:val="007F7924"/>
    <w:rsid w:val="007F7C0A"/>
    <w:rsid w:val="008000E2"/>
    <w:rsid w:val="0080375B"/>
    <w:rsid w:val="00813921"/>
    <w:rsid w:val="00816BF6"/>
    <w:rsid w:val="0081767C"/>
    <w:rsid w:val="00820B45"/>
    <w:rsid w:val="00820C08"/>
    <w:rsid w:val="00821BDC"/>
    <w:rsid w:val="00822DB8"/>
    <w:rsid w:val="0082509B"/>
    <w:rsid w:val="00827479"/>
    <w:rsid w:val="00827A35"/>
    <w:rsid w:val="00830CB4"/>
    <w:rsid w:val="00831B1E"/>
    <w:rsid w:val="0084166C"/>
    <w:rsid w:val="00842FF1"/>
    <w:rsid w:val="00843CB2"/>
    <w:rsid w:val="00844730"/>
    <w:rsid w:val="00846C49"/>
    <w:rsid w:val="0085236D"/>
    <w:rsid w:val="00854F3A"/>
    <w:rsid w:val="00855353"/>
    <w:rsid w:val="00857398"/>
    <w:rsid w:val="00857836"/>
    <w:rsid w:val="0086214A"/>
    <w:rsid w:val="00862F1F"/>
    <w:rsid w:val="00867D69"/>
    <w:rsid w:val="00873CFC"/>
    <w:rsid w:val="008748E8"/>
    <w:rsid w:val="00875890"/>
    <w:rsid w:val="00883D2B"/>
    <w:rsid w:val="00884EC2"/>
    <w:rsid w:val="00885733"/>
    <w:rsid w:val="00886C4B"/>
    <w:rsid w:val="00895094"/>
    <w:rsid w:val="008A18B7"/>
    <w:rsid w:val="008A1B03"/>
    <w:rsid w:val="008A51E4"/>
    <w:rsid w:val="008A5939"/>
    <w:rsid w:val="008A5E75"/>
    <w:rsid w:val="008A69D2"/>
    <w:rsid w:val="008A6D51"/>
    <w:rsid w:val="008B0D1A"/>
    <w:rsid w:val="008B1AA0"/>
    <w:rsid w:val="008B2D99"/>
    <w:rsid w:val="008B7A44"/>
    <w:rsid w:val="008B7E88"/>
    <w:rsid w:val="008C1184"/>
    <w:rsid w:val="008C3A4D"/>
    <w:rsid w:val="008C4100"/>
    <w:rsid w:val="008C5152"/>
    <w:rsid w:val="008E0F03"/>
    <w:rsid w:val="008E13D7"/>
    <w:rsid w:val="008E4721"/>
    <w:rsid w:val="008E5354"/>
    <w:rsid w:val="008E6963"/>
    <w:rsid w:val="008F0F0A"/>
    <w:rsid w:val="0090200C"/>
    <w:rsid w:val="00904F71"/>
    <w:rsid w:val="009056B7"/>
    <w:rsid w:val="00905DFB"/>
    <w:rsid w:val="00907247"/>
    <w:rsid w:val="009137EE"/>
    <w:rsid w:val="00914CF9"/>
    <w:rsid w:val="009151C1"/>
    <w:rsid w:val="00915256"/>
    <w:rsid w:val="009166B3"/>
    <w:rsid w:val="009167AF"/>
    <w:rsid w:val="009175FB"/>
    <w:rsid w:val="00920DE2"/>
    <w:rsid w:val="0092115F"/>
    <w:rsid w:val="0092168F"/>
    <w:rsid w:val="009252BB"/>
    <w:rsid w:val="0093078D"/>
    <w:rsid w:val="009316ED"/>
    <w:rsid w:val="00932913"/>
    <w:rsid w:val="00932B24"/>
    <w:rsid w:val="0093524B"/>
    <w:rsid w:val="00936FF9"/>
    <w:rsid w:val="0094456F"/>
    <w:rsid w:val="009510AF"/>
    <w:rsid w:val="00953ECF"/>
    <w:rsid w:val="009566F4"/>
    <w:rsid w:val="00956FC3"/>
    <w:rsid w:val="00963C0B"/>
    <w:rsid w:val="00964633"/>
    <w:rsid w:val="00966A9A"/>
    <w:rsid w:val="00971E39"/>
    <w:rsid w:val="009732DE"/>
    <w:rsid w:val="009749F1"/>
    <w:rsid w:val="00976234"/>
    <w:rsid w:val="00980638"/>
    <w:rsid w:val="00983054"/>
    <w:rsid w:val="009845B5"/>
    <w:rsid w:val="009849A8"/>
    <w:rsid w:val="00986950"/>
    <w:rsid w:val="00991304"/>
    <w:rsid w:val="00992DDE"/>
    <w:rsid w:val="009953C2"/>
    <w:rsid w:val="009964C2"/>
    <w:rsid w:val="009A04EA"/>
    <w:rsid w:val="009A1872"/>
    <w:rsid w:val="009A32A4"/>
    <w:rsid w:val="009A5543"/>
    <w:rsid w:val="009A79FA"/>
    <w:rsid w:val="009A7DC7"/>
    <w:rsid w:val="009B083C"/>
    <w:rsid w:val="009B22C4"/>
    <w:rsid w:val="009B24A1"/>
    <w:rsid w:val="009B3873"/>
    <w:rsid w:val="009B54EB"/>
    <w:rsid w:val="009B76DB"/>
    <w:rsid w:val="009C071F"/>
    <w:rsid w:val="009C71FA"/>
    <w:rsid w:val="009D29B2"/>
    <w:rsid w:val="009D2CEF"/>
    <w:rsid w:val="009D2D06"/>
    <w:rsid w:val="009D5BAB"/>
    <w:rsid w:val="009D656B"/>
    <w:rsid w:val="009D71C9"/>
    <w:rsid w:val="009D7453"/>
    <w:rsid w:val="009E12A0"/>
    <w:rsid w:val="009E3E7E"/>
    <w:rsid w:val="009E5D93"/>
    <w:rsid w:val="009E6574"/>
    <w:rsid w:val="009E67B0"/>
    <w:rsid w:val="009F0189"/>
    <w:rsid w:val="009F2128"/>
    <w:rsid w:val="009F3E12"/>
    <w:rsid w:val="009F3F6A"/>
    <w:rsid w:val="009F4C1D"/>
    <w:rsid w:val="009F514E"/>
    <w:rsid w:val="009F5B5F"/>
    <w:rsid w:val="00A0063E"/>
    <w:rsid w:val="00A05CAC"/>
    <w:rsid w:val="00A06FC1"/>
    <w:rsid w:val="00A132F2"/>
    <w:rsid w:val="00A1488D"/>
    <w:rsid w:val="00A16A2E"/>
    <w:rsid w:val="00A20105"/>
    <w:rsid w:val="00A225DF"/>
    <w:rsid w:val="00A23E48"/>
    <w:rsid w:val="00A25BB1"/>
    <w:rsid w:val="00A26986"/>
    <w:rsid w:val="00A3085D"/>
    <w:rsid w:val="00A363CF"/>
    <w:rsid w:val="00A402C5"/>
    <w:rsid w:val="00A41F62"/>
    <w:rsid w:val="00A4275D"/>
    <w:rsid w:val="00A431A6"/>
    <w:rsid w:val="00A478BD"/>
    <w:rsid w:val="00A5030F"/>
    <w:rsid w:val="00A50493"/>
    <w:rsid w:val="00A52E90"/>
    <w:rsid w:val="00A54BAD"/>
    <w:rsid w:val="00A55A6A"/>
    <w:rsid w:val="00A57809"/>
    <w:rsid w:val="00A651CC"/>
    <w:rsid w:val="00A66C4B"/>
    <w:rsid w:val="00A67118"/>
    <w:rsid w:val="00A6791F"/>
    <w:rsid w:val="00A67FD4"/>
    <w:rsid w:val="00A70EF1"/>
    <w:rsid w:val="00A713A8"/>
    <w:rsid w:val="00A722C2"/>
    <w:rsid w:val="00A726C9"/>
    <w:rsid w:val="00A7322F"/>
    <w:rsid w:val="00A73334"/>
    <w:rsid w:val="00A73586"/>
    <w:rsid w:val="00A74681"/>
    <w:rsid w:val="00A75C76"/>
    <w:rsid w:val="00A80578"/>
    <w:rsid w:val="00A81519"/>
    <w:rsid w:val="00A82F78"/>
    <w:rsid w:val="00A9070E"/>
    <w:rsid w:val="00A91427"/>
    <w:rsid w:val="00A91722"/>
    <w:rsid w:val="00A91BA2"/>
    <w:rsid w:val="00A938F6"/>
    <w:rsid w:val="00A94A68"/>
    <w:rsid w:val="00AA2D07"/>
    <w:rsid w:val="00AA3818"/>
    <w:rsid w:val="00AA3B9A"/>
    <w:rsid w:val="00AA5CF9"/>
    <w:rsid w:val="00AA7B75"/>
    <w:rsid w:val="00AA7BBA"/>
    <w:rsid w:val="00AB2562"/>
    <w:rsid w:val="00AB3C91"/>
    <w:rsid w:val="00AB6F0F"/>
    <w:rsid w:val="00AC1718"/>
    <w:rsid w:val="00AC3226"/>
    <w:rsid w:val="00AC39BD"/>
    <w:rsid w:val="00AC539B"/>
    <w:rsid w:val="00AC577A"/>
    <w:rsid w:val="00AD1C0C"/>
    <w:rsid w:val="00AD2457"/>
    <w:rsid w:val="00AD333A"/>
    <w:rsid w:val="00AD3414"/>
    <w:rsid w:val="00AD535B"/>
    <w:rsid w:val="00AE0DF4"/>
    <w:rsid w:val="00AE183D"/>
    <w:rsid w:val="00AE2E28"/>
    <w:rsid w:val="00AE533A"/>
    <w:rsid w:val="00AE6DB9"/>
    <w:rsid w:val="00AF3DA9"/>
    <w:rsid w:val="00B01869"/>
    <w:rsid w:val="00B01D89"/>
    <w:rsid w:val="00B021C1"/>
    <w:rsid w:val="00B0393B"/>
    <w:rsid w:val="00B0595C"/>
    <w:rsid w:val="00B064CE"/>
    <w:rsid w:val="00B137C4"/>
    <w:rsid w:val="00B14219"/>
    <w:rsid w:val="00B1487B"/>
    <w:rsid w:val="00B164F7"/>
    <w:rsid w:val="00B176C7"/>
    <w:rsid w:val="00B178B3"/>
    <w:rsid w:val="00B21766"/>
    <w:rsid w:val="00B25293"/>
    <w:rsid w:val="00B255BD"/>
    <w:rsid w:val="00B2641C"/>
    <w:rsid w:val="00B27A04"/>
    <w:rsid w:val="00B31AAE"/>
    <w:rsid w:val="00B32131"/>
    <w:rsid w:val="00B36660"/>
    <w:rsid w:val="00B37455"/>
    <w:rsid w:val="00B42A8A"/>
    <w:rsid w:val="00B47126"/>
    <w:rsid w:val="00B504C8"/>
    <w:rsid w:val="00B51489"/>
    <w:rsid w:val="00B53EB3"/>
    <w:rsid w:val="00B62138"/>
    <w:rsid w:val="00B747D9"/>
    <w:rsid w:val="00B74B7F"/>
    <w:rsid w:val="00B76838"/>
    <w:rsid w:val="00B775BB"/>
    <w:rsid w:val="00B80254"/>
    <w:rsid w:val="00B8244A"/>
    <w:rsid w:val="00B87DD0"/>
    <w:rsid w:val="00B92A03"/>
    <w:rsid w:val="00B92AA8"/>
    <w:rsid w:val="00B92B37"/>
    <w:rsid w:val="00B948CE"/>
    <w:rsid w:val="00B96455"/>
    <w:rsid w:val="00BA085F"/>
    <w:rsid w:val="00BA4BB8"/>
    <w:rsid w:val="00BA50D5"/>
    <w:rsid w:val="00BB46FF"/>
    <w:rsid w:val="00BB6CFB"/>
    <w:rsid w:val="00BC0464"/>
    <w:rsid w:val="00BC0CD2"/>
    <w:rsid w:val="00BC356A"/>
    <w:rsid w:val="00BC7833"/>
    <w:rsid w:val="00BC7852"/>
    <w:rsid w:val="00BD01BB"/>
    <w:rsid w:val="00BD3DAF"/>
    <w:rsid w:val="00BD6A5D"/>
    <w:rsid w:val="00BE19EA"/>
    <w:rsid w:val="00BE300B"/>
    <w:rsid w:val="00BE3167"/>
    <w:rsid w:val="00BE55CB"/>
    <w:rsid w:val="00BF52A4"/>
    <w:rsid w:val="00BF5EE1"/>
    <w:rsid w:val="00C0350E"/>
    <w:rsid w:val="00C06999"/>
    <w:rsid w:val="00C07DA4"/>
    <w:rsid w:val="00C16B60"/>
    <w:rsid w:val="00C20523"/>
    <w:rsid w:val="00C35F3B"/>
    <w:rsid w:val="00C3709F"/>
    <w:rsid w:val="00C45586"/>
    <w:rsid w:val="00C458E5"/>
    <w:rsid w:val="00C461A4"/>
    <w:rsid w:val="00C46365"/>
    <w:rsid w:val="00C5148D"/>
    <w:rsid w:val="00C526E7"/>
    <w:rsid w:val="00C53102"/>
    <w:rsid w:val="00C53327"/>
    <w:rsid w:val="00C5360F"/>
    <w:rsid w:val="00C53E91"/>
    <w:rsid w:val="00C54A00"/>
    <w:rsid w:val="00C55209"/>
    <w:rsid w:val="00C57872"/>
    <w:rsid w:val="00C621D5"/>
    <w:rsid w:val="00C63B0E"/>
    <w:rsid w:val="00C64B9C"/>
    <w:rsid w:val="00C71E15"/>
    <w:rsid w:val="00C7293F"/>
    <w:rsid w:val="00C72CF5"/>
    <w:rsid w:val="00C76581"/>
    <w:rsid w:val="00C769E6"/>
    <w:rsid w:val="00C77308"/>
    <w:rsid w:val="00C83977"/>
    <w:rsid w:val="00C843B4"/>
    <w:rsid w:val="00C84FC6"/>
    <w:rsid w:val="00C8671C"/>
    <w:rsid w:val="00C86AE4"/>
    <w:rsid w:val="00C86EAC"/>
    <w:rsid w:val="00C96D59"/>
    <w:rsid w:val="00CA514F"/>
    <w:rsid w:val="00CB126F"/>
    <w:rsid w:val="00CB14FA"/>
    <w:rsid w:val="00CB282D"/>
    <w:rsid w:val="00CB68B0"/>
    <w:rsid w:val="00CC6610"/>
    <w:rsid w:val="00CD0BFA"/>
    <w:rsid w:val="00CD178A"/>
    <w:rsid w:val="00CD4004"/>
    <w:rsid w:val="00CD5876"/>
    <w:rsid w:val="00CD5D11"/>
    <w:rsid w:val="00CD5FD8"/>
    <w:rsid w:val="00CD6509"/>
    <w:rsid w:val="00CD6754"/>
    <w:rsid w:val="00CD6AFB"/>
    <w:rsid w:val="00CE0182"/>
    <w:rsid w:val="00CE1630"/>
    <w:rsid w:val="00CE60D2"/>
    <w:rsid w:val="00CE6A7A"/>
    <w:rsid w:val="00CF346D"/>
    <w:rsid w:val="00D04203"/>
    <w:rsid w:val="00D0472F"/>
    <w:rsid w:val="00D04CF7"/>
    <w:rsid w:val="00D073DD"/>
    <w:rsid w:val="00D1092D"/>
    <w:rsid w:val="00D11E42"/>
    <w:rsid w:val="00D14293"/>
    <w:rsid w:val="00D14D46"/>
    <w:rsid w:val="00D156AA"/>
    <w:rsid w:val="00D176D2"/>
    <w:rsid w:val="00D223BB"/>
    <w:rsid w:val="00D23FE9"/>
    <w:rsid w:val="00D3068F"/>
    <w:rsid w:val="00D30C79"/>
    <w:rsid w:val="00D31D89"/>
    <w:rsid w:val="00D329D2"/>
    <w:rsid w:val="00D42B66"/>
    <w:rsid w:val="00D456EF"/>
    <w:rsid w:val="00D46097"/>
    <w:rsid w:val="00D463BC"/>
    <w:rsid w:val="00D47148"/>
    <w:rsid w:val="00D4796C"/>
    <w:rsid w:val="00D508C7"/>
    <w:rsid w:val="00D61046"/>
    <w:rsid w:val="00D6206F"/>
    <w:rsid w:val="00D62277"/>
    <w:rsid w:val="00D62F5B"/>
    <w:rsid w:val="00D6387E"/>
    <w:rsid w:val="00D64E78"/>
    <w:rsid w:val="00D651F9"/>
    <w:rsid w:val="00D6594B"/>
    <w:rsid w:val="00D70BD6"/>
    <w:rsid w:val="00D714D8"/>
    <w:rsid w:val="00D766BB"/>
    <w:rsid w:val="00D8006F"/>
    <w:rsid w:val="00D854A7"/>
    <w:rsid w:val="00D86EC5"/>
    <w:rsid w:val="00D90B60"/>
    <w:rsid w:val="00D97707"/>
    <w:rsid w:val="00DA2E1E"/>
    <w:rsid w:val="00DA331F"/>
    <w:rsid w:val="00DA6A12"/>
    <w:rsid w:val="00DB01D9"/>
    <w:rsid w:val="00DB0715"/>
    <w:rsid w:val="00DB1E65"/>
    <w:rsid w:val="00DB241A"/>
    <w:rsid w:val="00DB38D3"/>
    <w:rsid w:val="00DB4295"/>
    <w:rsid w:val="00DC1419"/>
    <w:rsid w:val="00DC2B83"/>
    <w:rsid w:val="00DC7BC2"/>
    <w:rsid w:val="00DD0BE0"/>
    <w:rsid w:val="00DD0C12"/>
    <w:rsid w:val="00DD4D20"/>
    <w:rsid w:val="00DD5817"/>
    <w:rsid w:val="00DD6000"/>
    <w:rsid w:val="00DE2630"/>
    <w:rsid w:val="00DF609F"/>
    <w:rsid w:val="00E00D48"/>
    <w:rsid w:val="00E035CA"/>
    <w:rsid w:val="00E047C0"/>
    <w:rsid w:val="00E079C8"/>
    <w:rsid w:val="00E07ACA"/>
    <w:rsid w:val="00E12362"/>
    <w:rsid w:val="00E1450C"/>
    <w:rsid w:val="00E17FF5"/>
    <w:rsid w:val="00E20786"/>
    <w:rsid w:val="00E22F14"/>
    <w:rsid w:val="00E24810"/>
    <w:rsid w:val="00E24B84"/>
    <w:rsid w:val="00E301BB"/>
    <w:rsid w:val="00E309C5"/>
    <w:rsid w:val="00E32589"/>
    <w:rsid w:val="00E361DB"/>
    <w:rsid w:val="00E45B29"/>
    <w:rsid w:val="00E543CF"/>
    <w:rsid w:val="00E561CB"/>
    <w:rsid w:val="00E579AF"/>
    <w:rsid w:val="00E60A1D"/>
    <w:rsid w:val="00E60B7D"/>
    <w:rsid w:val="00E6247B"/>
    <w:rsid w:val="00E65E67"/>
    <w:rsid w:val="00E66235"/>
    <w:rsid w:val="00E66FF8"/>
    <w:rsid w:val="00E6739A"/>
    <w:rsid w:val="00E74632"/>
    <w:rsid w:val="00E7621F"/>
    <w:rsid w:val="00E80603"/>
    <w:rsid w:val="00E84436"/>
    <w:rsid w:val="00E84C51"/>
    <w:rsid w:val="00E9430F"/>
    <w:rsid w:val="00E94634"/>
    <w:rsid w:val="00E96539"/>
    <w:rsid w:val="00E97C7D"/>
    <w:rsid w:val="00EA16DE"/>
    <w:rsid w:val="00EA5D55"/>
    <w:rsid w:val="00EB0F5E"/>
    <w:rsid w:val="00EB1286"/>
    <w:rsid w:val="00EB5681"/>
    <w:rsid w:val="00EC6010"/>
    <w:rsid w:val="00ED5A0D"/>
    <w:rsid w:val="00EF27B2"/>
    <w:rsid w:val="00EF2EB5"/>
    <w:rsid w:val="00EF6C7E"/>
    <w:rsid w:val="00EF76DA"/>
    <w:rsid w:val="00F0274A"/>
    <w:rsid w:val="00F031A8"/>
    <w:rsid w:val="00F04228"/>
    <w:rsid w:val="00F04362"/>
    <w:rsid w:val="00F04AD7"/>
    <w:rsid w:val="00F065D0"/>
    <w:rsid w:val="00F066F7"/>
    <w:rsid w:val="00F1002B"/>
    <w:rsid w:val="00F12C01"/>
    <w:rsid w:val="00F206F8"/>
    <w:rsid w:val="00F22CA5"/>
    <w:rsid w:val="00F23865"/>
    <w:rsid w:val="00F24ADD"/>
    <w:rsid w:val="00F25920"/>
    <w:rsid w:val="00F301E7"/>
    <w:rsid w:val="00F302AF"/>
    <w:rsid w:val="00F31FD2"/>
    <w:rsid w:val="00F429EC"/>
    <w:rsid w:val="00F465F9"/>
    <w:rsid w:val="00F46FE1"/>
    <w:rsid w:val="00F47CBD"/>
    <w:rsid w:val="00F52A8B"/>
    <w:rsid w:val="00F539C1"/>
    <w:rsid w:val="00F55882"/>
    <w:rsid w:val="00F67181"/>
    <w:rsid w:val="00F67511"/>
    <w:rsid w:val="00F67E31"/>
    <w:rsid w:val="00F70885"/>
    <w:rsid w:val="00F70B2A"/>
    <w:rsid w:val="00F72527"/>
    <w:rsid w:val="00F72628"/>
    <w:rsid w:val="00F80A6F"/>
    <w:rsid w:val="00F8185D"/>
    <w:rsid w:val="00F82A4A"/>
    <w:rsid w:val="00F83812"/>
    <w:rsid w:val="00F84438"/>
    <w:rsid w:val="00F91D69"/>
    <w:rsid w:val="00F9668E"/>
    <w:rsid w:val="00FA0D30"/>
    <w:rsid w:val="00FA19A4"/>
    <w:rsid w:val="00FA3B36"/>
    <w:rsid w:val="00FA7DCC"/>
    <w:rsid w:val="00FB3E04"/>
    <w:rsid w:val="00FB52D4"/>
    <w:rsid w:val="00FB5F6F"/>
    <w:rsid w:val="00FB7226"/>
    <w:rsid w:val="00FB7D89"/>
    <w:rsid w:val="00FC2630"/>
    <w:rsid w:val="00FC516E"/>
    <w:rsid w:val="00FC625C"/>
    <w:rsid w:val="00FC6EDF"/>
    <w:rsid w:val="00FD27BA"/>
    <w:rsid w:val="00FD3CFF"/>
    <w:rsid w:val="00FD5762"/>
    <w:rsid w:val="00FD628C"/>
    <w:rsid w:val="00FD73BC"/>
    <w:rsid w:val="00FD7D64"/>
    <w:rsid w:val="00FE0DDC"/>
    <w:rsid w:val="00FE6ECC"/>
    <w:rsid w:val="00FF32FB"/>
    <w:rsid w:val="00FF4998"/>
    <w:rsid w:val="00FF4DAE"/>
    <w:rsid w:val="00FF532B"/>
    <w:rsid w:val="00FF6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F58085"/>
  <w14:defaultImageDpi w14:val="32767"/>
  <w15:chartTrackingRefBased/>
  <w15:docId w15:val="{DF2FA9EF-AA51-C44D-AD46-AF397D82B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14EA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4EA6"/>
    <w:pPr>
      <w:ind w:left="720"/>
      <w:contextualSpacing/>
    </w:pPr>
  </w:style>
  <w:style w:type="table" w:styleId="TableGrid">
    <w:name w:val="Table Grid"/>
    <w:basedOn w:val="TableNormal"/>
    <w:uiPriority w:val="39"/>
    <w:rsid w:val="00414E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37FB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237FB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3258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3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9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8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lei Dacones</dc:creator>
  <cp:keywords/>
  <dc:description/>
  <cp:lastModifiedBy>Marin Talbot Brewer</cp:lastModifiedBy>
  <cp:revision>19</cp:revision>
  <dcterms:created xsi:type="dcterms:W3CDTF">2022-06-01T02:05:00Z</dcterms:created>
  <dcterms:modified xsi:type="dcterms:W3CDTF">2022-06-24T00:38:00Z</dcterms:modified>
</cp:coreProperties>
</file>